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26E607" w14:textId="77777777" w:rsidR="001703EB" w:rsidRPr="00C038E5" w:rsidRDefault="001703EB">
      <w:pPr>
        <w:rPr>
          <w:rFonts w:ascii="Times New Roman" w:hAnsi="Times New Roman" w:cs="Times New Roman"/>
          <w:b/>
          <w:lang w:val="en-US"/>
        </w:rPr>
      </w:pPr>
    </w:p>
    <w:p w14:paraId="76A8C3CF" w14:textId="73BB8EC7" w:rsidR="00D01B48" w:rsidRPr="00C038E5" w:rsidRDefault="00D01B48" w:rsidP="00D01B48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W w:w="994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51"/>
        <w:gridCol w:w="2096"/>
        <w:gridCol w:w="2260"/>
        <w:gridCol w:w="1941"/>
        <w:gridCol w:w="1699"/>
      </w:tblGrid>
      <w:tr w:rsidR="001923C6" w:rsidRPr="001923C6" w14:paraId="4BE0C74F" w14:textId="77777777" w:rsidTr="00E826ED">
        <w:trPr>
          <w:trHeight w:val="340"/>
        </w:trPr>
        <w:tc>
          <w:tcPr>
            <w:tcW w:w="1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5E20715" w14:textId="77777777" w:rsidR="001923C6" w:rsidRPr="001923C6" w:rsidRDefault="001923C6" w:rsidP="001923C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arker</w:t>
            </w:r>
          </w:p>
        </w:tc>
        <w:tc>
          <w:tcPr>
            <w:tcW w:w="2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B368BD1" w14:textId="77777777" w:rsidR="001923C6" w:rsidRPr="001923C6" w:rsidRDefault="001923C6" w:rsidP="001923C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lone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69EACF0" w14:textId="77777777" w:rsidR="001923C6" w:rsidRPr="001923C6" w:rsidRDefault="001923C6" w:rsidP="001923C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23C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lurochrome</w:t>
            </w:r>
            <w:proofErr w:type="spellEnd"/>
          </w:p>
        </w:tc>
        <w:tc>
          <w:tcPr>
            <w:tcW w:w="19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205D4F20" w14:textId="77777777" w:rsidR="001923C6" w:rsidRPr="001923C6" w:rsidRDefault="001923C6" w:rsidP="001923C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upplier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6B15398" w14:textId="77777777" w:rsidR="001923C6" w:rsidRPr="001923C6" w:rsidRDefault="001923C6" w:rsidP="001923C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at. No.</w:t>
            </w:r>
          </w:p>
        </w:tc>
      </w:tr>
      <w:tr w:rsidR="001923C6" w:rsidRPr="001923C6" w14:paraId="4C4E402A" w14:textId="77777777" w:rsidTr="002F51C2">
        <w:trPr>
          <w:trHeight w:val="300"/>
        </w:trPr>
        <w:tc>
          <w:tcPr>
            <w:tcW w:w="19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AFA6B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LA-A2</w:t>
            </w:r>
          </w:p>
        </w:tc>
        <w:tc>
          <w:tcPr>
            <w:tcW w:w="2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90BF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517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B9DD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-Vio770</w:t>
            </w:r>
          </w:p>
        </w:tc>
        <w:tc>
          <w:tcPr>
            <w:tcW w:w="19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D4241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ltenyi</w:t>
            </w:r>
            <w:proofErr w:type="spellEnd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tec</w:t>
            </w:r>
            <w:proofErr w:type="spellEnd"/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391D4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0-107-932</w:t>
            </w:r>
          </w:p>
        </w:tc>
      </w:tr>
      <w:tr w:rsidR="001923C6" w:rsidRPr="001923C6" w14:paraId="2C8898BE" w14:textId="77777777" w:rsidTr="002F51C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07667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B43E1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KT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7EF52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illant</w:t>
            </w:r>
            <w:proofErr w:type="spellEnd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Violet 60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4FBCC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CA73C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7438</w:t>
            </w:r>
          </w:p>
        </w:tc>
      </w:tr>
      <w:tr w:rsidR="001923C6" w:rsidRPr="001923C6" w14:paraId="17B12D8C" w14:textId="77777777" w:rsidTr="002F51C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872E4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2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C3B57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C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D6061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PC/Cy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75909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F620D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2614</w:t>
            </w:r>
          </w:p>
        </w:tc>
      </w:tr>
      <w:tr w:rsidR="001923C6" w:rsidRPr="001923C6" w14:paraId="1E32F5E0" w14:textId="77777777" w:rsidTr="002F51C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D04C7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45RA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05D4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1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5976C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illant</w:t>
            </w:r>
            <w:proofErr w:type="spellEnd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Violet 78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EC8F4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FED64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4140</w:t>
            </w:r>
          </w:p>
        </w:tc>
      </w:tr>
      <w:tr w:rsidR="001923C6" w:rsidRPr="001923C6" w14:paraId="326D8298" w14:textId="77777777" w:rsidTr="002F51C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F5AC2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45RO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989C8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CHK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7BE88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TC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5516E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1C3B4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4242</w:t>
            </w:r>
          </w:p>
        </w:tc>
      </w:tr>
      <w:tr w:rsidR="001923C6" w:rsidRPr="001923C6" w14:paraId="519E864C" w14:textId="77777777" w:rsidTr="002F51C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CF85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XP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0F40A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CH1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EEB7D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TC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CFBAB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Bioscience</w:t>
            </w:r>
            <w:proofErr w:type="spellEnd"/>
            <w:proofErr w:type="gram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FA01F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-4776-42</w:t>
            </w:r>
          </w:p>
        </w:tc>
      </w:tr>
      <w:tr w:rsidR="001923C6" w:rsidRPr="001923C6" w14:paraId="42433EA9" w14:textId="77777777" w:rsidTr="002F51C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304EC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XP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0C07B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6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4F3FD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exa</w:t>
            </w:r>
            <w:proofErr w:type="spellEnd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Fluor 64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31C9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FD60C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0114</w:t>
            </w:r>
          </w:p>
        </w:tc>
      </w:tr>
      <w:tr w:rsidR="001923C6" w:rsidRPr="001923C6" w14:paraId="38B433D8" w14:textId="77777777" w:rsidTr="002F51C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AAFE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TLA-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A4B3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NI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1302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42578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D Bioscienc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E3C19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55853</w:t>
            </w:r>
          </w:p>
        </w:tc>
      </w:tr>
      <w:tr w:rsidR="001923C6" w:rsidRPr="001923C6" w14:paraId="628D9E87" w14:textId="77777777" w:rsidTr="002F51C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5B81D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D-L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517C9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H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E5F8C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-Cy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45C6B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D Bioscienc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A578C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58017</w:t>
            </w:r>
          </w:p>
        </w:tc>
      </w:tr>
      <w:tr w:rsidR="001923C6" w:rsidRPr="001923C6" w14:paraId="66A521AA" w14:textId="77777777" w:rsidTr="002F51C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786DE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D-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DED15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H12.2H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D10FA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illiant Violet 42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11233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FE06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9920</w:t>
            </w:r>
          </w:p>
        </w:tc>
      </w:tr>
      <w:tr w:rsidR="001923C6" w:rsidRPr="001923C6" w14:paraId="4C56A7BA" w14:textId="77777777" w:rsidTr="002F51C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6FC4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STAT3</w:t>
            </w:r>
            <w:proofErr w:type="gramEnd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(pY705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9974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/P-STAT3 (pY70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8DC85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exa</w:t>
            </w:r>
            <w:proofErr w:type="spellEnd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Fluor 48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AAF1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D Bioscienc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AA41C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57814</w:t>
            </w:r>
          </w:p>
        </w:tc>
      </w:tr>
      <w:tr w:rsidR="001923C6" w:rsidRPr="001923C6" w14:paraId="0D336873" w14:textId="77777777" w:rsidTr="002F51C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D7771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STAT5</w:t>
            </w:r>
            <w:proofErr w:type="gramEnd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(pY694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C00F9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7/</w:t>
            </w:r>
            <w:proofErr w:type="gram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at5(</w:t>
            </w:r>
            <w:proofErr w:type="gramEnd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Y69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F88B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cific Blu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4CD27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D Bioscienc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F3725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60311</w:t>
            </w:r>
          </w:p>
        </w:tc>
      </w:tr>
      <w:tr w:rsidR="001923C6" w:rsidRPr="001923C6" w14:paraId="014FC01E" w14:textId="77777777" w:rsidTr="002F51C2">
        <w:trPr>
          <w:trHeight w:val="540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3ACDBC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K1</w:t>
            </w:r>
            <w:proofErr w:type="gramEnd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/2 (Thr202/ Tyr204)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F3637D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B8B69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3C831B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</w:t>
            </w:r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7E94B3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1B7476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9506</w:t>
            </w:r>
          </w:p>
        </w:tc>
      </w:tr>
      <w:tr w:rsidR="001923C6" w:rsidRPr="001923C6" w14:paraId="00DD9D28" w14:textId="77777777" w:rsidTr="002F51C2">
        <w:trPr>
          <w:trHeight w:val="615"/>
        </w:trPr>
        <w:tc>
          <w:tcPr>
            <w:tcW w:w="1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B89EBEE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proofErr w:type="gram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KT</w:t>
            </w:r>
            <w:proofErr w:type="spellEnd"/>
            <w:proofErr w:type="gramEnd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(Ser473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52CE9AC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9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70D3331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exa</w:t>
            </w:r>
            <w:proofErr w:type="spellEnd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Fluor 647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071B21F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ell </w:t>
            </w:r>
            <w:proofErr w:type="spellStart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gnaling</w:t>
            </w:r>
            <w:proofErr w:type="spellEnd"/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Technology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4CB2881" w14:textId="77777777" w:rsidR="001923C6" w:rsidRPr="001923C6" w:rsidRDefault="001923C6" w:rsidP="002F51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923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75S</w:t>
            </w:r>
          </w:p>
        </w:tc>
      </w:tr>
    </w:tbl>
    <w:p w14:paraId="418F95C1" w14:textId="77777777" w:rsidR="00D01B48" w:rsidRPr="00C038E5" w:rsidRDefault="00D01B48" w:rsidP="00D01B48">
      <w:pPr>
        <w:jc w:val="center"/>
        <w:rPr>
          <w:rFonts w:ascii="Times New Roman" w:hAnsi="Times New Roman" w:cs="Times New Roman"/>
          <w:b/>
          <w:lang w:val="en-US"/>
        </w:rPr>
      </w:pPr>
    </w:p>
    <w:p w14:paraId="0D0D960E" w14:textId="77777777" w:rsidR="00567ED4" w:rsidRPr="00C038E5" w:rsidRDefault="00567ED4">
      <w:pPr>
        <w:rPr>
          <w:rFonts w:ascii="Times New Roman" w:hAnsi="Times New Roman" w:cs="Times New Roman"/>
          <w:lang w:val="en-US"/>
        </w:rPr>
      </w:pPr>
    </w:p>
    <w:p w14:paraId="5D424517" w14:textId="3225CE6D" w:rsidR="00567ED4" w:rsidRDefault="00567ED4">
      <w:pPr>
        <w:rPr>
          <w:rFonts w:ascii="Times New Roman" w:hAnsi="Times New Roman" w:cs="Times New Roman"/>
          <w:lang w:val="en-US"/>
        </w:rPr>
      </w:pPr>
    </w:p>
    <w:p w14:paraId="6F6D043C" w14:textId="44486D6E" w:rsidR="0056353C" w:rsidRDefault="0056353C">
      <w:pPr>
        <w:rPr>
          <w:rFonts w:ascii="Times New Roman" w:hAnsi="Times New Roman" w:cs="Times New Roman"/>
          <w:lang w:val="en-US"/>
        </w:rPr>
      </w:pPr>
    </w:p>
    <w:p w14:paraId="299AE3B6" w14:textId="361E9349" w:rsidR="0056353C" w:rsidRDefault="0056353C">
      <w:pPr>
        <w:rPr>
          <w:rFonts w:ascii="Times New Roman" w:hAnsi="Times New Roman" w:cs="Times New Roman"/>
          <w:lang w:val="en-US"/>
        </w:rPr>
      </w:pPr>
    </w:p>
    <w:p w14:paraId="4E052D03" w14:textId="379CAF98" w:rsidR="0056353C" w:rsidRDefault="0056353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11093C74" w14:textId="2A60E6A3" w:rsidR="0056353C" w:rsidRDefault="0056353C">
      <w:pPr>
        <w:rPr>
          <w:rFonts w:ascii="Times New Roman" w:hAnsi="Times New Roman" w:cs="Times New Roman"/>
          <w:lang w:val="en-US"/>
        </w:rPr>
      </w:pPr>
    </w:p>
    <w:p w14:paraId="627CD367" w14:textId="69C70E9A" w:rsidR="0056353C" w:rsidRDefault="0056353C">
      <w:pPr>
        <w:rPr>
          <w:rFonts w:ascii="Times New Roman" w:hAnsi="Times New Roman" w:cs="Times New Roman"/>
          <w:lang w:val="en-US"/>
        </w:rPr>
      </w:pPr>
    </w:p>
    <w:p w14:paraId="14881146" w14:textId="430B706A" w:rsidR="0056353C" w:rsidRDefault="0056353C">
      <w:pPr>
        <w:rPr>
          <w:rFonts w:ascii="Times New Roman" w:hAnsi="Times New Roman" w:cs="Times New Roman"/>
          <w:lang w:val="en-US"/>
        </w:rPr>
      </w:pPr>
    </w:p>
    <w:p w14:paraId="28E45F03" w14:textId="5C1DBB06" w:rsidR="0056353C" w:rsidRDefault="0056353C">
      <w:pPr>
        <w:rPr>
          <w:rFonts w:ascii="Times New Roman" w:hAnsi="Times New Roman" w:cs="Times New Roman"/>
          <w:lang w:val="en-US"/>
        </w:rPr>
      </w:pPr>
    </w:p>
    <w:p w14:paraId="7B9CB336" w14:textId="78DAEB97" w:rsidR="0056353C" w:rsidRDefault="0056353C">
      <w:pPr>
        <w:rPr>
          <w:rFonts w:ascii="Times New Roman" w:hAnsi="Times New Roman" w:cs="Times New Roman"/>
          <w:lang w:val="en-US"/>
        </w:rPr>
      </w:pPr>
    </w:p>
    <w:p w14:paraId="47CBBC62" w14:textId="77777777" w:rsidR="00567ED4" w:rsidRPr="00C038E5" w:rsidRDefault="00567ED4">
      <w:pPr>
        <w:rPr>
          <w:rFonts w:ascii="Times New Roman" w:hAnsi="Times New Roman" w:cs="Times New Roman"/>
          <w:lang w:val="en-US"/>
        </w:rPr>
      </w:pPr>
    </w:p>
    <w:sectPr w:rsidR="00567ED4" w:rsidRPr="00C038E5" w:rsidSect="00471C11">
      <w:pgSz w:w="11900" w:h="16840"/>
      <w:pgMar w:top="1440" w:right="1440" w:bottom="1440" w:left="1440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23E9EE" w14:textId="77777777" w:rsidR="00245ADE" w:rsidRDefault="00245ADE" w:rsidP="008262EB">
      <w:r>
        <w:separator/>
      </w:r>
    </w:p>
  </w:endnote>
  <w:endnote w:type="continuationSeparator" w:id="0">
    <w:p w14:paraId="3041D839" w14:textId="77777777" w:rsidR="00245ADE" w:rsidRDefault="00245ADE" w:rsidP="00826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64272A" w14:textId="77777777" w:rsidR="00245ADE" w:rsidRDefault="00245ADE" w:rsidP="008262EB">
      <w:r>
        <w:separator/>
      </w:r>
    </w:p>
  </w:footnote>
  <w:footnote w:type="continuationSeparator" w:id="0">
    <w:p w14:paraId="717DD16F" w14:textId="77777777" w:rsidR="00245ADE" w:rsidRDefault="00245ADE" w:rsidP="00826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895"/>
    <w:rsid w:val="000035F1"/>
    <w:rsid w:val="000039A2"/>
    <w:rsid w:val="000229BC"/>
    <w:rsid w:val="00023CAC"/>
    <w:rsid w:val="000252EA"/>
    <w:rsid w:val="00026461"/>
    <w:rsid w:val="000306B9"/>
    <w:rsid w:val="00034B97"/>
    <w:rsid w:val="00035FE3"/>
    <w:rsid w:val="00047261"/>
    <w:rsid w:val="00053FF0"/>
    <w:rsid w:val="00075A21"/>
    <w:rsid w:val="000765CE"/>
    <w:rsid w:val="000765F0"/>
    <w:rsid w:val="00086554"/>
    <w:rsid w:val="0008664D"/>
    <w:rsid w:val="000933C3"/>
    <w:rsid w:val="00097AC4"/>
    <w:rsid w:val="000B58D8"/>
    <w:rsid w:val="000E5936"/>
    <w:rsid w:val="000F22CE"/>
    <w:rsid w:val="000F2D5B"/>
    <w:rsid w:val="0010358A"/>
    <w:rsid w:val="0010566A"/>
    <w:rsid w:val="001057CA"/>
    <w:rsid w:val="0010744A"/>
    <w:rsid w:val="00107616"/>
    <w:rsid w:val="00116278"/>
    <w:rsid w:val="00117ECA"/>
    <w:rsid w:val="0012037B"/>
    <w:rsid w:val="0012143C"/>
    <w:rsid w:val="001372B8"/>
    <w:rsid w:val="00150C1F"/>
    <w:rsid w:val="00152E9F"/>
    <w:rsid w:val="00155BB0"/>
    <w:rsid w:val="001568C0"/>
    <w:rsid w:val="001703EB"/>
    <w:rsid w:val="00174BED"/>
    <w:rsid w:val="001923C6"/>
    <w:rsid w:val="00194F15"/>
    <w:rsid w:val="001A752B"/>
    <w:rsid w:val="001B2B49"/>
    <w:rsid w:val="001B491E"/>
    <w:rsid w:val="001C2154"/>
    <w:rsid w:val="001C6093"/>
    <w:rsid w:val="001D1E63"/>
    <w:rsid w:val="001E272A"/>
    <w:rsid w:val="001F0612"/>
    <w:rsid w:val="001F55D7"/>
    <w:rsid w:val="002212CD"/>
    <w:rsid w:val="00222B09"/>
    <w:rsid w:val="00245ADE"/>
    <w:rsid w:val="00256B67"/>
    <w:rsid w:val="00262B05"/>
    <w:rsid w:val="00265784"/>
    <w:rsid w:val="00265AD0"/>
    <w:rsid w:val="00266A94"/>
    <w:rsid w:val="00281DEA"/>
    <w:rsid w:val="0028430F"/>
    <w:rsid w:val="002900AD"/>
    <w:rsid w:val="002A0A1E"/>
    <w:rsid w:val="002A580E"/>
    <w:rsid w:val="002C40BE"/>
    <w:rsid w:val="002C7405"/>
    <w:rsid w:val="002D4369"/>
    <w:rsid w:val="002D5D8C"/>
    <w:rsid w:val="002E1046"/>
    <w:rsid w:val="002E24CA"/>
    <w:rsid w:val="002E2A21"/>
    <w:rsid w:val="002E5297"/>
    <w:rsid w:val="002E6A63"/>
    <w:rsid w:val="002F51C2"/>
    <w:rsid w:val="00303AFE"/>
    <w:rsid w:val="00311489"/>
    <w:rsid w:val="00315247"/>
    <w:rsid w:val="00335994"/>
    <w:rsid w:val="00335EAE"/>
    <w:rsid w:val="00346809"/>
    <w:rsid w:val="00352E68"/>
    <w:rsid w:val="003539F8"/>
    <w:rsid w:val="003559A1"/>
    <w:rsid w:val="003629FF"/>
    <w:rsid w:val="0036389D"/>
    <w:rsid w:val="00365162"/>
    <w:rsid w:val="00372317"/>
    <w:rsid w:val="00380B60"/>
    <w:rsid w:val="00386D47"/>
    <w:rsid w:val="003A18C5"/>
    <w:rsid w:val="003B6824"/>
    <w:rsid w:val="003C0589"/>
    <w:rsid w:val="003C0ED2"/>
    <w:rsid w:val="003D38B7"/>
    <w:rsid w:val="003E1088"/>
    <w:rsid w:val="003E3EE1"/>
    <w:rsid w:val="003E6F6E"/>
    <w:rsid w:val="003F40DF"/>
    <w:rsid w:val="00402192"/>
    <w:rsid w:val="0040339B"/>
    <w:rsid w:val="004130AB"/>
    <w:rsid w:val="004141E6"/>
    <w:rsid w:val="00425899"/>
    <w:rsid w:val="0042764D"/>
    <w:rsid w:val="0043012B"/>
    <w:rsid w:val="00436440"/>
    <w:rsid w:val="0043736D"/>
    <w:rsid w:val="00437D2F"/>
    <w:rsid w:val="00444B11"/>
    <w:rsid w:val="0045014C"/>
    <w:rsid w:val="004533BF"/>
    <w:rsid w:val="0046117F"/>
    <w:rsid w:val="004662BC"/>
    <w:rsid w:val="00467C5E"/>
    <w:rsid w:val="00471C11"/>
    <w:rsid w:val="00483374"/>
    <w:rsid w:val="00484C1F"/>
    <w:rsid w:val="00490A59"/>
    <w:rsid w:val="00494F20"/>
    <w:rsid w:val="004A22CF"/>
    <w:rsid w:val="004A3985"/>
    <w:rsid w:val="004A6745"/>
    <w:rsid w:val="004A7677"/>
    <w:rsid w:val="004B39EB"/>
    <w:rsid w:val="004B7BAE"/>
    <w:rsid w:val="004D03BF"/>
    <w:rsid w:val="004D41F6"/>
    <w:rsid w:val="004D6337"/>
    <w:rsid w:val="004D653B"/>
    <w:rsid w:val="004E562D"/>
    <w:rsid w:val="004F1C59"/>
    <w:rsid w:val="004F3BCD"/>
    <w:rsid w:val="004F4EB0"/>
    <w:rsid w:val="00505699"/>
    <w:rsid w:val="0051018E"/>
    <w:rsid w:val="00521FC8"/>
    <w:rsid w:val="00527D86"/>
    <w:rsid w:val="00541718"/>
    <w:rsid w:val="00545297"/>
    <w:rsid w:val="00550569"/>
    <w:rsid w:val="005519A7"/>
    <w:rsid w:val="00555384"/>
    <w:rsid w:val="00556B80"/>
    <w:rsid w:val="005611A4"/>
    <w:rsid w:val="00562B30"/>
    <w:rsid w:val="0056353C"/>
    <w:rsid w:val="00565E28"/>
    <w:rsid w:val="00567ED4"/>
    <w:rsid w:val="0057310E"/>
    <w:rsid w:val="00576142"/>
    <w:rsid w:val="0058222F"/>
    <w:rsid w:val="0058315B"/>
    <w:rsid w:val="00586CA7"/>
    <w:rsid w:val="005874EA"/>
    <w:rsid w:val="00587C9E"/>
    <w:rsid w:val="00594677"/>
    <w:rsid w:val="005B1466"/>
    <w:rsid w:val="005B7056"/>
    <w:rsid w:val="005C16C1"/>
    <w:rsid w:val="005C1826"/>
    <w:rsid w:val="005D17A6"/>
    <w:rsid w:val="005D23BC"/>
    <w:rsid w:val="005D27D4"/>
    <w:rsid w:val="005D5D87"/>
    <w:rsid w:val="005E0B87"/>
    <w:rsid w:val="005F1F47"/>
    <w:rsid w:val="005F254B"/>
    <w:rsid w:val="005F45B4"/>
    <w:rsid w:val="0060188A"/>
    <w:rsid w:val="006105B0"/>
    <w:rsid w:val="00612C20"/>
    <w:rsid w:val="00632542"/>
    <w:rsid w:val="00637369"/>
    <w:rsid w:val="00644485"/>
    <w:rsid w:val="00657394"/>
    <w:rsid w:val="00662449"/>
    <w:rsid w:val="006624CC"/>
    <w:rsid w:val="00666A71"/>
    <w:rsid w:val="00672EBE"/>
    <w:rsid w:val="006771E0"/>
    <w:rsid w:val="00680778"/>
    <w:rsid w:val="006858FB"/>
    <w:rsid w:val="00690533"/>
    <w:rsid w:val="006B5EF4"/>
    <w:rsid w:val="006C446E"/>
    <w:rsid w:val="006C6511"/>
    <w:rsid w:val="006D5326"/>
    <w:rsid w:val="006E45E1"/>
    <w:rsid w:val="006F0147"/>
    <w:rsid w:val="0070320E"/>
    <w:rsid w:val="00703A66"/>
    <w:rsid w:val="00730400"/>
    <w:rsid w:val="00734E4C"/>
    <w:rsid w:val="00761D28"/>
    <w:rsid w:val="00773E2E"/>
    <w:rsid w:val="00774700"/>
    <w:rsid w:val="007835E2"/>
    <w:rsid w:val="007851D2"/>
    <w:rsid w:val="00794697"/>
    <w:rsid w:val="007948BB"/>
    <w:rsid w:val="007955AE"/>
    <w:rsid w:val="007A284C"/>
    <w:rsid w:val="007B00BB"/>
    <w:rsid w:val="007B6A53"/>
    <w:rsid w:val="007C4615"/>
    <w:rsid w:val="007C48F2"/>
    <w:rsid w:val="007C4D85"/>
    <w:rsid w:val="007D3FF0"/>
    <w:rsid w:val="007D529C"/>
    <w:rsid w:val="007D6E96"/>
    <w:rsid w:val="007E7D8F"/>
    <w:rsid w:val="00802C6A"/>
    <w:rsid w:val="00811E1E"/>
    <w:rsid w:val="008121FF"/>
    <w:rsid w:val="00815953"/>
    <w:rsid w:val="00815B70"/>
    <w:rsid w:val="00821ADA"/>
    <w:rsid w:val="008262EB"/>
    <w:rsid w:val="008431BF"/>
    <w:rsid w:val="00843743"/>
    <w:rsid w:val="00864779"/>
    <w:rsid w:val="00871BB1"/>
    <w:rsid w:val="0088607D"/>
    <w:rsid w:val="00894B04"/>
    <w:rsid w:val="008A1F02"/>
    <w:rsid w:val="008C0F17"/>
    <w:rsid w:val="008C4E44"/>
    <w:rsid w:val="008D0996"/>
    <w:rsid w:val="008D7DD4"/>
    <w:rsid w:val="008E2921"/>
    <w:rsid w:val="008E7746"/>
    <w:rsid w:val="00921212"/>
    <w:rsid w:val="009427E9"/>
    <w:rsid w:val="0095645A"/>
    <w:rsid w:val="00956E00"/>
    <w:rsid w:val="00960395"/>
    <w:rsid w:val="00962C89"/>
    <w:rsid w:val="0097096A"/>
    <w:rsid w:val="00990293"/>
    <w:rsid w:val="00994D4C"/>
    <w:rsid w:val="009A450F"/>
    <w:rsid w:val="009A61CD"/>
    <w:rsid w:val="009A75C9"/>
    <w:rsid w:val="009A7CEC"/>
    <w:rsid w:val="009B2530"/>
    <w:rsid w:val="009B45BC"/>
    <w:rsid w:val="009B7EB0"/>
    <w:rsid w:val="009C095B"/>
    <w:rsid w:val="009C2966"/>
    <w:rsid w:val="009C5703"/>
    <w:rsid w:val="009D01EC"/>
    <w:rsid w:val="009D1796"/>
    <w:rsid w:val="009E1C3B"/>
    <w:rsid w:val="009F0481"/>
    <w:rsid w:val="009F23A5"/>
    <w:rsid w:val="00A1191E"/>
    <w:rsid w:val="00A21590"/>
    <w:rsid w:val="00A36150"/>
    <w:rsid w:val="00A377F9"/>
    <w:rsid w:val="00A5141A"/>
    <w:rsid w:val="00A62E21"/>
    <w:rsid w:val="00A80E4F"/>
    <w:rsid w:val="00A8262E"/>
    <w:rsid w:val="00A85186"/>
    <w:rsid w:val="00A961B2"/>
    <w:rsid w:val="00A97A63"/>
    <w:rsid w:val="00AB55ED"/>
    <w:rsid w:val="00AC65D3"/>
    <w:rsid w:val="00AD00B1"/>
    <w:rsid w:val="00AE2F06"/>
    <w:rsid w:val="00AF1DEA"/>
    <w:rsid w:val="00AF4176"/>
    <w:rsid w:val="00B03859"/>
    <w:rsid w:val="00B26D90"/>
    <w:rsid w:val="00B30088"/>
    <w:rsid w:val="00B43EB7"/>
    <w:rsid w:val="00B4661E"/>
    <w:rsid w:val="00B470D9"/>
    <w:rsid w:val="00B4723A"/>
    <w:rsid w:val="00B51A82"/>
    <w:rsid w:val="00B65E59"/>
    <w:rsid w:val="00B74318"/>
    <w:rsid w:val="00B93E3F"/>
    <w:rsid w:val="00B94895"/>
    <w:rsid w:val="00BA0185"/>
    <w:rsid w:val="00BB23F9"/>
    <w:rsid w:val="00BB2735"/>
    <w:rsid w:val="00BC03CF"/>
    <w:rsid w:val="00BC1989"/>
    <w:rsid w:val="00BD5024"/>
    <w:rsid w:val="00BE11EB"/>
    <w:rsid w:val="00BF1DFA"/>
    <w:rsid w:val="00C038E5"/>
    <w:rsid w:val="00C03C5C"/>
    <w:rsid w:val="00C07AC3"/>
    <w:rsid w:val="00C12CEA"/>
    <w:rsid w:val="00C230FC"/>
    <w:rsid w:val="00C334BA"/>
    <w:rsid w:val="00C34F52"/>
    <w:rsid w:val="00C3592B"/>
    <w:rsid w:val="00C61D9E"/>
    <w:rsid w:val="00C652ED"/>
    <w:rsid w:val="00C71265"/>
    <w:rsid w:val="00C922C8"/>
    <w:rsid w:val="00C955F8"/>
    <w:rsid w:val="00CA488C"/>
    <w:rsid w:val="00CB1407"/>
    <w:rsid w:val="00CB39A0"/>
    <w:rsid w:val="00CC2A6D"/>
    <w:rsid w:val="00CC4F6D"/>
    <w:rsid w:val="00CC6D4C"/>
    <w:rsid w:val="00D01B48"/>
    <w:rsid w:val="00D049E5"/>
    <w:rsid w:val="00D06973"/>
    <w:rsid w:val="00D06FEE"/>
    <w:rsid w:val="00D16098"/>
    <w:rsid w:val="00D16457"/>
    <w:rsid w:val="00D223C0"/>
    <w:rsid w:val="00D51394"/>
    <w:rsid w:val="00D523A8"/>
    <w:rsid w:val="00D618C5"/>
    <w:rsid w:val="00D62895"/>
    <w:rsid w:val="00D62A9D"/>
    <w:rsid w:val="00D67634"/>
    <w:rsid w:val="00D73CAC"/>
    <w:rsid w:val="00D7488F"/>
    <w:rsid w:val="00D75973"/>
    <w:rsid w:val="00D767AB"/>
    <w:rsid w:val="00D77A9D"/>
    <w:rsid w:val="00D80EB6"/>
    <w:rsid w:val="00D902E9"/>
    <w:rsid w:val="00D96FA5"/>
    <w:rsid w:val="00DA239F"/>
    <w:rsid w:val="00DA435B"/>
    <w:rsid w:val="00DB4ECF"/>
    <w:rsid w:val="00DB5DB3"/>
    <w:rsid w:val="00DB6244"/>
    <w:rsid w:val="00DB68C9"/>
    <w:rsid w:val="00DC5F18"/>
    <w:rsid w:val="00DD1E2D"/>
    <w:rsid w:val="00DD6A1C"/>
    <w:rsid w:val="00DE29A7"/>
    <w:rsid w:val="00DE7A22"/>
    <w:rsid w:val="00DF1557"/>
    <w:rsid w:val="00DF25A2"/>
    <w:rsid w:val="00E03110"/>
    <w:rsid w:val="00E070AF"/>
    <w:rsid w:val="00E11E31"/>
    <w:rsid w:val="00E130C4"/>
    <w:rsid w:val="00E136D1"/>
    <w:rsid w:val="00E1734B"/>
    <w:rsid w:val="00E249D1"/>
    <w:rsid w:val="00E24E8C"/>
    <w:rsid w:val="00E25B01"/>
    <w:rsid w:val="00E30037"/>
    <w:rsid w:val="00E44DFC"/>
    <w:rsid w:val="00E4703B"/>
    <w:rsid w:val="00E51B0C"/>
    <w:rsid w:val="00E56C03"/>
    <w:rsid w:val="00E646AF"/>
    <w:rsid w:val="00E65584"/>
    <w:rsid w:val="00E72439"/>
    <w:rsid w:val="00E72F42"/>
    <w:rsid w:val="00E74033"/>
    <w:rsid w:val="00E75F81"/>
    <w:rsid w:val="00E8236F"/>
    <w:rsid w:val="00E824B7"/>
    <w:rsid w:val="00E826ED"/>
    <w:rsid w:val="00E966B9"/>
    <w:rsid w:val="00E967C6"/>
    <w:rsid w:val="00EB107E"/>
    <w:rsid w:val="00EB34C8"/>
    <w:rsid w:val="00EB6D81"/>
    <w:rsid w:val="00EC1884"/>
    <w:rsid w:val="00EC7D0A"/>
    <w:rsid w:val="00ED1E80"/>
    <w:rsid w:val="00EE0024"/>
    <w:rsid w:val="00EF115E"/>
    <w:rsid w:val="00F03CEC"/>
    <w:rsid w:val="00F23E83"/>
    <w:rsid w:val="00F31B95"/>
    <w:rsid w:val="00F40D02"/>
    <w:rsid w:val="00F41AC7"/>
    <w:rsid w:val="00F55D54"/>
    <w:rsid w:val="00F74F21"/>
    <w:rsid w:val="00F75A61"/>
    <w:rsid w:val="00F76478"/>
    <w:rsid w:val="00F8155D"/>
    <w:rsid w:val="00F913F8"/>
    <w:rsid w:val="00F92997"/>
    <w:rsid w:val="00F94214"/>
    <w:rsid w:val="00F944C6"/>
    <w:rsid w:val="00FC0EBC"/>
    <w:rsid w:val="00FC3673"/>
    <w:rsid w:val="00FC58C2"/>
    <w:rsid w:val="00FE5133"/>
    <w:rsid w:val="00FF21C0"/>
    <w:rsid w:val="00FF7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B6B53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ED4"/>
  </w:style>
  <w:style w:type="paragraph" w:styleId="Heading1">
    <w:name w:val="heading 1"/>
    <w:basedOn w:val="Normal"/>
    <w:next w:val="Normal"/>
    <w:link w:val="Heading1Char"/>
    <w:uiPriority w:val="9"/>
    <w:qFormat/>
    <w:rsid w:val="00666A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FF7125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A67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6745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6745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B09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B09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2B09"/>
  </w:style>
  <w:style w:type="paragraph" w:styleId="BalloonText">
    <w:name w:val="Balloon Text"/>
    <w:basedOn w:val="Normal"/>
    <w:link w:val="BalloonTextChar"/>
    <w:uiPriority w:val="99"/>
    <w:semiHidden/>
    <w:unhideWhenUsed/>
    <w:rsid w:val="00222B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B0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026461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66A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262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2EB"/>
  </w:style>
  <w:style w:type="paragraph" w:styleId="Footer">
    <w:name w:val="footer"/>
    <w:basedOn w:val="Normal"/>
    <w:link w:val="FooterChar"/>
    <w:uiPriority w:val="99"/>
    <w:unhideWhenUsed/>
    <w:rsid w:val="008262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62EB"/>
  </w:style>
  <w:style w:type="table" w:styleId="LightList-Accent3">
    <w:name w:val="Light List Accent 3"/>
    <w:basedOn w:val="TableNormal"/>
    <w:uiPriority w:val="61"/>
    <w:rsid w:val="0051018E"/>
    <w:rPr>
      <w:rFonts w:eastAsiaTheme="minorEastAs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ED4"/>
  </w:style>
  <w:style w:type="paragraph" w:styleId="Heading1">
    <w:name w:val="heading 1"/>
    <w:basedOn w:val="Normal"/>
    <w:next w:val="Normal"/>
    <w:link w:val="Heading1Char"/>
    <w:uiPriority w:val="9"/>
    <w:qFormat/>
    <w:rsid w:val="00666A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FF7125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A67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6745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6745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B09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B09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2B09"/>
  </w:style>
  <w:style w:type="paragraph" w:styleId="BalloonText">
    <w:name w:val="Balloon Text"/>
    <w:basedOn w:val="Normal"/>
    <w:link w:val="BalloonTextChar"/>
    <w:uiPriority w:val="99"/>
    <w:semiHidden/>
    <w:unhideWhenUsed/>
    <w:rsid w:val="00222B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B0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026461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66A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262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2EB"/>
  </w:style>
  <w:style w:type="paragraph" w:styleId="Footer">
    <w:name w:val="footer"/>
    <w:basedOn w:val="Normal"/>
    <w:link w:val="FooterChar"/>
    <w:uiPriority w:val="99"/>
    <w:unhideWhenUsed/>
    <w:rsid w:val="008262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62EB"/>
  </w:style>
  <w:style w:type="table" w:styleId="LightList-Accent3">
    <w:name w:val="Light List Accent 3"/>
    <w:basedOn w:val="TableNormal"/>
    <w:uiPriority w:val="61"/>
    <w:rsid w:val="0051018E"/>
    <w:rPr>
      <w:rFonts w:eastAsiaTheme="minorEastAs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7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8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A2A2A6B0976640A068179A6C27E996" ma:contentTypeVersion="13" ma:contentTypeDescription="Create a new document." ma:contentTypeScope="" ma:versionID="eb25346181b4017cc382d437a24adc92">
  <xsd:schema xmlns:xsd="http://www.w3.org/2001/XMLSchema" xmlns:xs="http://www.w3.org/2001/XMLSchema" xmlns:p="http://schemas.microsoft.com/office/2006/metadata/properties" xmlns:ns3="658219b0-1e93-44d8-9dfc-7d91816fdede" xmlns:ns4="8524b6c9-2984-42b9-9cfe-3631ea5cf94b" targetNamespace="http://schemas.microsoft.com/office/2006/metadata/properties" ma:root="true" ma:fieldsID="2234ce49edf893cc86bb61deb7d85878" ns3:_="" ns4:_="">
    <xsd:import namespace="658219b0-1e93-44d8-9dfc-7d91816fdede"/>
    <xsd:import namespace="8524b6c9-2984-42b9-9cfe-3631ea5cf94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8219b0-1e93-44d8-9dfc-7d91816fde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24b6c9-2984-42b9-9cfe-3631ea5cf9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551A15-C625-40E2-B4E0-DFF7CD67E5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08A621F-DAED-4292-969D-66922887BD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8219b0-1e93-44d8-9dfc-7d91816fdede"/>
    <ds:schemaRef ds:uri="8524b6c9-2984-42b9-9cfe-3631ea5cf9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37E8F4B-5745-45B3-B712-EB31BC6E84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885D264-6CAA-C340-B445-AF47AF69D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elli, Giorgia</dc:creator>
  <cp:keywords/>
  <dc:description/>
  <cp:lastModifiedBy>Pablo Becker</cp:lastModifiedBy>
  <cp:revision>4</cp:revision>
  <cp:lastPrinted>2021-03-14T19:53:00Z</cp:lastPrinted>
  <dcterms:created xsi:type="dcterms:W3CDTF">2021-03-30T10:49:00Z</dcterms:created>
  <dcterms:modified xsi:type="dcterms:W3CDTF">2021-03-30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A2A2A6B0976640A068179A6C27E996</vt:lpwstr>
  </property>
</Properties>
</file>